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1D373" w14:textId="77777777" w:rsidR="00FF61E5" w:rsidRDefault="00FF61E5" w:rsidP="00FF61E5">
      <w:pPr>
        <w:rPr>
          <w:color w:val="000000" w:themeColor="text1"/>
        </w:rPr>
      </w:pPr>
      <w:r>
        <w:rPr>
          <w:color w:val="000000" w:themeColor="text1"/>
        </w:rPr>
        <w:t xml:space="preserve">               S5 Table. The association between baseline vit D levels and chronic GVHD (</w:t>
      </w:r>
      <w:proofErr w:type="spellStart"/>
      <w:r>
        <w:rPr>
          <w:color w:val="000000" w:themeColor="text1"/>
        </w:rPr>
        <w:t>cGVHD</w:t>
      </w:r>
      <w:proofErr w:type="spellEnd"/>
      <w:r>
        <w:rPr>
          <w:color w:val="000000" w:themeColor="text1"/>
        </w:rPr>
        <w:t>).</w:t>
      </w:r>
    </w:p>
    <w:p w14:paraId="5589A1CB" w14:textId="77777777" w:rsidR="00FF61E5" w:rsidRDefault="00FF61E5" w:rsidP="00FF61E5">
      <w:pPr>
        <w:rPr>
          <w:color w:val="000000" w:themeColor="text1"/>
        </w:rPr>
      </w:pPr>
    </w:p>
    <w:tbl>
      <w:tblPr>
        <w:tblStyle w:val="TableGrid"/>
        <w:tblW w:w="0" w:type="auto"/>
        <w:tblInd w:w="1629" w:type="dxa"/>
        <w:tblLook w:val="04A0" w:firstRow="1" w:lastRow="0" w:firstColumn="1" w:lastColumn="0" w:noHBand="0" w:noVBand="1"/>
      </w:tblPr>
      <w:tblGrid>
        <w:gridCol w:w="2337"/>
        <w:gridCol w:w="1486"/>
        <w:gridCol w:w="1417"/>
        <w:gridCol w:w="1064"/>
      </w:tblGrid>
      <w:tr w:rsidR="00FF61E5" w:rsidRPr="009D68FF" w14:paraId="048595E6" w14:textId="77777777" w:rsidTr="00662DB2">
        <w:tc>
          <w:tcPr>
            <w:tcW w:w="2337" w:type="dxa"/>
          </w:tcPr>
          <w:p w14:paraId="1C10B95F" w14:textId="77777777" w:rsidR="00FF61E5" w:rsidRPr="009D68FF" w:rsidRDefault="00FF61E5" w:rsidP="00662DB2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48A43612" w14:textId="77777777" w:rsidR="00FF61E5" w:rsidRPr="009D68FF" w:rsidRDefault="00FF61E5" w:rsidP="00662DB2">
            <w:proofErr w:type="spellStart"/>
            <w:r>
              <w:t>c</w:t>
            </w:r>
            <w:r w:rsidRPr="009D68FF">
              <w:t>GVHD</w:t>
            </w:r>
            <w:proofErr w:type="spellEnd"/>
          </w:p>
          <w:p w14:paraId="5EBB3218" w14:textId="77777777" w:rsidR="00FF61E5" w:rsidRPr="009D68FF" w:rsidRDefault="00FF61E5" w:rsidP="00662DB2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14:paraId="4E7DAF97" w14:textId="77777777" w:rsidR="00FF61E5" w:rsidRPr="009D68FF" w:rsidRDefault="00FF61E5" w:rsidP="00662DB2">
            <w:r w:rsidRPr="009D68FF">
              <w:t>non-</w:t>
            </w:r>
            <w:proofErr w:type="spellStart"/>
            <w:r>
              <w:t>c</w:t>
            </w:r>
            <w:r w:rsidRPr="009D68FF">
              <w:t>GVHD</w:t>
            </w:r>
            <w:proofErr w:type="spellEnd"/>
          </w:p>
          <w:p w14:paraId="46C60AC6" w14:textId="77777777" w:rsidR="00FF61E5" w:rsidRPr="009D68FF" w:rsidRDefault="00FF61E5" w:rsidP="00662DB2">
            <w:pPr>
              <w:rPr>
                <w:color w:val="000000" w:themeColor="text1"/>
              </w:rPr>
            </w:pPr>
          </w:p>
        </w:tc>
        <w:tc>
          <w:tcPr>
            <w:tcW w:w="1064" w:type="dxa"/>
          </w:tcPr>
          <w:p w14:paraId="36981C61" w14:textId="77777777" w:rsidR="00FF61E5" w:rsidRPr="009D68FF" w:rsidRDefault="00FF61E5" w:rsidP="00662DB2">
            <w:pPr>
              <w:rPr>
                <w:color w:val="000000" w:themeColor="text1"/>
              </w:rPr>
            </w:pPr>
            <w:r w:rsidRPr="009D68FF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value</w:t>
            </w:r>
          </w:p>
        </w:tc>
      </w:tr>
      <w:tr w:rsidR="00FF61E5" w:rsidRPr="009D68FF" w14:paraId="26E28F42" w14:textId="77777777" w:rsidTr="00662DB2">
        <w:trPr>
          <w:trHeight w:val="437"/>
        </w:trPr>
        <w:tc>
          <w:tcPr>
            <w:tcW w:w="2337" w:type="dxa"/>
          </w:tcPr>
          <w:p w14:paraId="13D4582C" w14:textId="77777777" w:rsidR="00FF61E5" w:rsidRPr="00C75766" w:rsidRDefault="00FF61E5" w:rsidP="00662DB2">
            <w:pPr>
              <w:rPr>
                <w:color w:val="000000" w:themeColor="text1"/>
              </w:rPr>
            </w:pPr>
            <w:r w:rsidRPr="00C75766">
              <w:t>Vit D &lt;</w:t>
            </w:r>
            <w:r w:rsidRPr="00C75766">
              <w:rPr>
                <w:color w:val="000000"/>
                <w:shd w:val="clear" w:color="auto" w:fill="FFFFFF"/>
              </w:rPr>
              <w:t xml:space="preserve"> </w:t>
            </w:r>
            <w:r w:rsidRPr="00C75766">
              <w:t>75 nmol/L</w:t>
            </w:r>
            <w:r w:rsidRPr="00C75766">
              <w:rPr>
                <w:color w:val="000000" w:themeColor="text1"/>
              </w:rPr>
              <w:t xml:space="preserve"> </w:t>
            </w:r>
          </w:p>
        </w:tc>
        <w:tc>
          <w:tcPr>
            <w:tcW w:w="1486" w:type="dxa"/>
          </w:tcPr>
          <w:p w14:paraId="54474BA0" w14:textId="77777777" w:rsidR="00FF61E5" w:rsidRPr="00C75766" w:rsidRDefault="00FF61E5" w:rsidP="00662DB2">
            <w:pPr>
              <w:rPr>
                <w:color w:val="000000" w:themeColor="text1"/>
              </w:rPr>
            </w:pPr>
            <w:r w:rsidRPr="00C75766">
              <w:rPr>
                <w:color w:val="000000" w:themeColor="text1"/>
              </w:rPr>
              <w:t>29</w:t>
            </w:r>
          </w:p>
        </w:tc>
        <w:tc>
          <w:tcPr>
            <w:tcW w:w="1417" w:type="dxa"/>
          </w:tcPr>
          <w:p w14:paraId="4E2D2971" w14:textId="77777777" w:rsidR="00FF61E5" w:rsidRPr="00C75766" w:rsidRDefault="00FF61E5" w:rsidP="00662DB2">
            <w:pPr>
              <w:rPr>
                <w:color w:val="000000" w:themeColor="text1"/>
              </w:rPr>
            </w:pPr>
            <w:r w:rsidRPr="00C75766">
              <w:rPr>
                <w:color w:val="000000" w:themeColor="text1"/>
              </w:rPr>
              <w:t>13</w:t>
            </w:r>
          </w:p>
        </w:tc>
        <w:tc>
          <w:tcPr>
            <w:tcW w:w="1064" w:type="dxa"/>
            <w:vMerge w:val="restart"/>
          </w:tcPr>
          <w:p w14:paraId="359BB89B" w14:textId="77777777" w:rsidR="00FF61E5" w:rsidRDefault="00FF61E5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</w:p>
          <w:p w14:paraId="3205E302" w14:textId="77777777" w:rsidR="00FF61E5" w:rsidRPr="009D68FF" w:rsidRDefault="00FF61E5" w:rsidP="00662DB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 0.3</w:t>
            </w:r>
          </w:p>
        </w:tc>
      </w:tr>
      <w:tr w:rsidR="00FF61E5" w:rsidRPr="009D68FF" w14:paraId="2BD3DDE8" w14:textId="77777777" w:rsidTr="00662DB2">
        <w:tc>
          <w:tcPr>
            <w:tcW w:w="2337" w:type="dxa"/>
          </w:tcPr>
          <w:p w14:paraId="5C9E8E0C" w14:textId="77777777" w:rsidR="00FF61E5" w:rsidRPr="00C75766" w:rsidRDefault="00FF61E5" w:rsidP="00662DB2">
            <w:r w:rsidRPr="00C75766">
              <w:t xml:space="preserve">Vit D </w:t>
            </w:r>
            <w:r w:rsidRPr="00C75766">
              <w:rPr>
                <w:color w:val="000000"/>
                <w:shd w:val="clear" w:color="auto" w:fill="FFFFFF"/>
              </w:rPr>
              <w:t xml:space="preserve">≥ </w:t>
            </w:r>
            <w:r w:rsidRPr="00C75766">
              <w:t>75 nmol/L</w:t>
            </w:r>
          </w:p>
          <w:p w14:paraId="49BC4F9B" w14:textId="77777777" w:rsidR="00FF61E5" w:rsidRPr="00C75766" w:rsidRDefault="00FF61E5" w:rsidP="00662DB2">
            <w:pPr>
              <w:rPr>
                <w:color w:val="000000" w:themeColor="text1"/>
              </w:rPr>
            </w:pPr>
          </w:p>
        </w:tc>
        <w:tc>
          <w:tcPr>
            <w:tcW w:w="1486" w:type="dxa"/>
          </w:tcPr>
          <w:p w14:paraId="5846C0B4" w14:textId="77777777" w:rsidR="00FF61E5" w:rsidRPr="00C75766" w:rsidRDefault="00FF61E5" w:rsidP="00662DB2">
            <w:pPr>
              <w:rPr>
                <w:color w:val="000000" w:themeColor="text1"/>
              </w:rPr>
            </w:pPr>
            <w:r w:rsidRPr="00C75766">
              <w:rPr>
                <w:color w:val="000000" w:themeColor="text1"/>
              </w:rPr>
              <w:t>18</w:t>
            </w:r>
          </w:p>
        </w:tc>
        <w:tc>
          <w:tcPr>
            <w:tcW w:w="1417" w:type="dxa"/>
          </w:tcPr>
          <w:p w14:paraId="2D5B999A" w14:textId="77777777" w:rsidR="00FF61E5" w:rsidRPr="00C75766" w:rsidRDefault="00FF61E5" w:rsidP="00662DB2">
            <w:pPr>
              <w:rPr>
                <w:color w:val="000000" w:themeColor="text1"/>
              </w:rPr>
            </w:pPr>
            <w:r w:rsidRPr="00C75766">
              <w:rPr>
                <w:color w:val="000000" w:themeColor="text1"/>
              </w:rPr>
              <w:t>14</w:t>
            </w:r>
          </w:p>
        </w:tc>
        <w:tc>
          <w:tcPr>
            <w:tcW w:w="1064" w:type="dxa"/>
            <w:vMerge/>
          </w:tcPr>
          <w:p w14:paraId="2E20651D" w14:textId="77777777" w:rsidR="00FF61E5" w:rsidRPr="009D68FF" w:rsidRDefault="00FF61E5" w:rsidP="00662DB2">
            <w:pPr>
              <w:rPr>
                <w:color w:val="000000" w:themeColor="text1"/>
              </w:rPr>
            </w:pPr>
          </w:p>
        </w:tc>
      </w:tr>
    </w:tbl>
    <w:p w14:paraId="79F4D4FC" w14:textId="77777777" w:rsidR="00FF61E5" w:rsidRDefault="00FF61E5" w:rsidP="00FF61E5">
      <w:pPr>
        <w:rPr>
          <w:color w:val="000000" w:themeColor="text1"/>
        </w:rPr>
      </w:pPr>
    </w:p>
    <w:p w14:paraId="5436F12F" w14:textId="77777777" w:rsidR="00FF61E5" w:rsidRDefault="00FF61E5"/>
    <w:sectPr w:rsidR="00FF6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1E5"/>
    <w:rsid w:val="00FF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6E66C"/>
  <w15:chartTrackingRefBased/>
  <w15:docId w15:val="{D29CB566-3D3E-41FE-B158-137A5460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E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1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10-20T06:39:00Z</dcterms:created>
  <dcterms:modified xsi:type="dcterms:W3CDTF">2023-10-20T06:39:00Z</dcterms:modified>
</cp:coreProperties>
</file>